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nl-NL"/>
        </w:rPr>
      </w:pPr>
      <w:r>
        <w:rPr>
          <w:b/>
          <w:bCs/>
          <w:sz w:val="28"/>
        </w:rPr>
        <w:t>Electronic supplementary material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/>
      </w:pPr>
      <w:r>
        <w:rPr>
          <w:lang w:val="nl-NL"/>
        </w:rPr>
        <w:t xml:space="preserve">Trenkel et al. </w:t>
      </w:r>
      <w:r>
        <w:rPr>
          <w:lang w:val="en-GB"/>
        </w:rPr>
        <w:t>Portfolio composition not width reduces annual variability of fisheries economic returns and energy ratio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>Table S1. Functional group membership and energetic content</w:t>
      </w:r>
      <w:r>
        <w:rPr>
          <w:lang w:val="en-GB"/>
        </w:rPr>
        <w:t>.</w:t>
      </w:r>
    </w:p>
    <w:p>
      <w:pPr>
        <w:pStyle w:val="Normal"/>
        <w:rPr/>
      </w:pPr>
      <w:r>
        <w:rPr>
          <w:lang w:val="en-GB"/>
        </w:rPr>
        <w:t xml:space="preserve">NA not available. The "scaling method" consists of scaling the energy content </w:t>
      </w:r>
      <w:r>
        <w:rPr>
          <w:i/>
          <w:iCs/>
          <w:lang w:val="en-GB"/>
        </w:rPr>
        <w:t>E</w:t>
      </w:r>
      <w:r>
        <w:rPr>
          <w:lang w:val="en-GB"/>
        </w:rPr>
        <w:t xml:space="preserve"> (kilo Calories) of a fillet found in Dorosz (1992) to whole fish live weight (kilo Joules) by multiplying with 6.7*</w:t>
      </w:r>
      <w:r>
        <w:rPr>
          <w:i/>
          <w:iCs/>
          <w:lang w:val="en-GB"/>
        </w:rPr>
        <w:t>E</w:t>
      </w:r>
      <w:r>
        <w:rPr>
          <w:lang w:val="en-GB"/>
        </w:rPr>
        <w:t xml:space="preserve">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54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9"/>
        <w:gridCol w:w="1909"/>
        <w:gridCol w:w="1909"/>
        <w:gridCol w:w="1363"/>
        <w:gridCol w:w="2456"/>
      </w:tblGrid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English nam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Latin nam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Functional  group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Energy (kJ per kg live weight)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Data source/Method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mall sandeel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Ammodytes tobian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8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Imperial scaldfish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Arnoglossus imperial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Red gurnard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Aspitrigla cucul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82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Triggerfishes, durgons nei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Balistida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Spondyliosoma cantharus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ogu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Boops boop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8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ragonet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Callionymus lyr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2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oarfish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Capros ape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62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Red band fish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Cepola macrophthalm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3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treaked gurnard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Chelidonichthys lastoviz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82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Chelidonichthys cucul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Longfin gurnard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Chelidonichthys obscur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82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Chelidonichthys cucul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Wedge sol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Dicologlossa cuneat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5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Grey gurnard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Eutrigla gurnard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82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Chelidonichthys cucul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ilvery pout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Gadiculus argente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Witch flounde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Glyptocephalus cynogloss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6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lackbelly rose fish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Helicolenus dactylopter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92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mer. plaice(=Long rough dab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Hippoglossoides platessoide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1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Lepidorhombus whiffiagonis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allan wrass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Labrus bergylt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Common dab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Limanda limand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8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Pleuronectes platessa</w:t>
            </w:r>
            <w:r>
              <w:rPr>
                <w:rFonts w:cs="Arial" w:ascii="Arial" w:hAnsi="Arial"/>
                <w:sz w:val="18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Golden grey mullet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Liza aurat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5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Liza ramada</w:t>
            </w:r>
            <w:r>
              <w:rPr>
                <w:rFonts w:cs="Arial" w:ascii="Arial" w:hAnsi="Arial"/>
                <w:sz w:val="18"/>
                <w:lang w:val="en-GB"/>
              </w:rPr>
              <w:t xml:space="preserve"> Spitz et al.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nlip grey mullet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Liza ramad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5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Liza ramada </w:t>
            </w:r>
            <w:r>
              <w:rPr>
                <w:rFonts w:cs="Arial" w:ascii="Arial" w:hAnsi="Arial"/>
                <w:sz w:val="18"/>
                <w:lang w:val="en-GB"/>
              </w:rPr>
              <w:t xml:space="preserve">Spitz et al.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Leaping mullet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Liza salien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5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Liza ramada</w:t>
            </w:r>
            <w:r>
              <w:rPr>
                <w:rFonts w:cs="Arial" w:ascii="Arial" w:hAnsi="Arial"/>
                <w:sz w:val="18"/>
                <w:lang w:val="en-GB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Haddock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Melanogrammus aeglefin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3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Merlangius merlang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.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Thickback sol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Microchirus variegat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olea solea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Lemon sol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Microstomus kitt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8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lathead grey mullet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Mugil cephal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5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Liza ramada</w:t>
            </w:r>
            <w:r>
              <w:rPr>
                <w:rFonts w:cs="Arial" w:ascii="Arial" w:hAnsi="Arial"/>
                <w:sz w:val="18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Red mullet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Mullus surmulet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6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xillary seabream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Pagellus acarn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mmon pandor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Pagellus erythrin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Pagellus acarne</w:t>
            </w:r>
            <w:r>
              <w:rPr>
                <w:rFonts w:cs="Arial" w:ascii="Arial" w:hAnsi="Arial"/>
                <w:sz w:val="18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and sol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Pegusa lascar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Solea solea</w:t>
            </w:r>
            <w:r>
              <w:rPr>
                <w:rFonts w:cs="Arial" w:ascii="Arial" w:hAnsi="Arial"/>
                <w:sz w:val="18"/>
              </w:rPr>
              <w:t xml:space="preserve"> Spitz et al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Greater forkbeard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Phycis blennoide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atfishes nei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Pleuronectiforme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euronectiformes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lem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Sarpa salp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comber scombr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mall-spotted catshark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Scyliorhinus canicul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de-DE"/>
              </w:rPr>
            </w:pPr>
            <w:r>
              <w:rPr>
                <w:rFonts w:cs="Arial" w:ascii="Arial" w:hAnsi="Arial"/>
                <w:sz w:val="18"/>
                <w:lang w:val="de-DE"/>
              </w:rPr>
              <w:t>Senegalese sol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de-DE"/>
              </w:rPr>
            </w:pPr>
            <w:r>
              <w:rPr>
                <w:rFonts w:cs="Arial" w:ascii="Arial" w:hAnsi="Arial"/>
                <w:i/>
                <w:iCs/>
                <w:sz w:val="18"/>
                <w:lang w:val="de-DE"/>
              </w:rPr>
              <w:t>Solea senegalen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de-DE"/>
              </w:rPr>
            </w:pPr>
            <w:r>
              <w:rPr>
                <w:rFonts w:cs="Arial" w:ascii="Arial" w:hAnsi="Arial"/>
                <w:sz w:val="18"/>
                <w:lang w:val="de-DE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Solea solea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mon sol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Solea sole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lack seabream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Spondyliosoma canthar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Weevers nei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Trachin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3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Greater weeve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Trachinus draco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3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is. gurnard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Trigl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82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Chelidonichthys cuculus</w:t>
            </w:r>
            <w:r>
              <w:rPr>
                <w:rFonts w:cs="Arial" w:ascii="Arial" w:hAnsi="Arial"/>
                <w:sz w:val="18"/>
                <w:lang w:val="en-GB"/>
              </w:rPr>
              <w:t xml:space="preserve"> Spitz et al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iper gurnard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Trigla lyr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82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Chelidonichthys cuculus</w:t>
            </w:r>
            <w:r>
              <w:rPr>
                <w:rFonts w:cs="Arial" w:ascii="Arial" w:hAnsi="Arial"/>
                <w:sz w:val="18"/>
                <w:lang w:val="en-GB"/>
              </w:rPr>
              <w:t xml:space="preserve"> Spitz et al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Gurnards, searobins nei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Triglida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82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Chelidonichthys cucul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outing(=Bib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Trisopterus lusc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enth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4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uropean eel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Anguilla anguill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13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caling method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lack scabbardfish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Aphanopus carbo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comber scombr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Argyrosom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6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Dicentrarchus labrax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Meagr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Argyrosomus regi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6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Dicentrarchus labrax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Beryx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9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Pagellus acarne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uropean conge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Conger conge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6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Kitefin shark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Dalatias lich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Scyliorhinus canicula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mon stingra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Dasyatis pastinac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 xml:space="preserve">Leucoraja naevus </w:t>
            </w:r>
            <w:r>
              <w:rPr>
                <w:rFonts w:cs="Arial" w:ascii="Arial" w:hAnsi="Arial"/>
                <w:sz w:val="18"/>
              </w:rPr>
              <w:t xml:space="preserve">Spitz et al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uropean sea-bas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Dicentrarchus labrax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potted sea bas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Dicentrarchus punctat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Dicentrarchus labrax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Blue skat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Dipturus bat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Leucoraja naevus</w:t>
            </w:r>
            <w:r>
              <w:rPr>
                <w:rFonts w:cs="Arial" w:ascii="Arial" w:hAnsi="Arial"/>
                <w:sz w:val="18"/>
              </w:rPr>
              <w:t xml:space="preserve"> Spitz et al.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Long nose skat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Dipturus oxyrinch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Leucoraja naevus</w:t>
            </w:r>
            <w:r>
              <w:rPr>
                <w:rFonts w:cs="Arial" w:ascii="Arial" w:hAnsi="Arial"/>
                <w:sz w:val="18"/>
                <w:lang w:val="en-GB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harks, rays, skates, etc. nei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Elasmobranchii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 xml:space="preserve">mean </w:t>
            </w:r>
            <w:r>
              <w:rPr>
                <w:rFonts w:cs="Arial" w:ascii="Arial" w:hAnsi="Arial"/>
                <w:i/>
                <w:iCs/>
                <w:sz w:val="18"/>
              </w:rPr>
              <w:t>Scyliorhinus canicula</w:t>
            </w:r>
            <w:r>
              <w:rPr>
                <w:rFonts w:cs="Arial" w:ascii="Arial" w:hAnsi="Arial"/>
                <w:sz w:val="18"/>
              </w:rPr>
              <w:t xml:space="preserve"> &amp; </w:t>
            </w:r>
            <w:r>
              <w:rPr>
                <w:rFonts w:cs="Arial" w:ascii="Arial" w:hAnsi="Arial"/>
                <w:i/>
                <w:iCs/>
                <w:sz w:val="18"/>
              </w:rPr>
              <w:t>Leucoraja naevus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usky groupe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Epinephelus marginat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Dicentrarchus labrax</w:t>
            </w:r>
            <w:r>
              <w:rPr>
                <w:rFonts w:cs="Arial" w:ascii="Arial" w:hAnsi="Arial"/>
                <w:sz w:val="18"/>
              </w:rPr>
              <w:t xml:space="preserve"> Spitz et al 2010 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diformes nei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Gadiforme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Merlangius merlangus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lantic cod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Gadus morhu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3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caling method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Galeorhin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Scyliorhinus canicula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ope shark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Galeorhinus gale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Scyliorhinus canicula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Hexanch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Scyliorhinus canicula</w:t>
            </w:r>
            <w:r>
              <w:rPr>
                <w:rFonts w:cs="Arial" w:ascii="Arial" w:hAnsi="Arial"/>
                <w:sz w:val="18"/>
              </w:rPr>
              <w:t xml:space="preserve"> Spitz et al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luntnose sixgill shark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Hexanchus grise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Scyliorhinus canicula</w:t>
            </w:r>
            <w:r>
              <w:rPr>
                <w:rFonts w:cs="Arial" w:ascii="Arial" w:hAnsi="Arial"/>
                <w:sz w:val="18"/>
              </w:rPr>
              <w:t xml:space="preserve"> Spitz et al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Hippogloss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1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Lepidorhombus whiffiagonis</w:t>
            </w:r>
            <w:r>
              <w:rPr>
                <w:rFonts w:cs="Arial" w:ascii="Arial" w:hAnsi="Arial"/>
                <w:sz w:val="18"/>
                <w:lang w:val="en-GB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tlantic halibut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Hippoglossus hippogloss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1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Lepidorhombus whiffiagonis</w:t>
            </w:r>
            <w:r>
              <w:rPr>
                <w:rFonts w:cs="Arial" w:ascii="Arial" w:hAnsi="Arial"/>
                <w:sz w:val="18"/>
                <w:lang w:val="en-GB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de-DE"/>
              </w:rPr>
            </w:pPr>
            <w:r>
              <w:rPr>
                <w:rFonts w:cs="Arial" w:ascii="Arial" w:hAnsi="Arial"/>
                <w:sz w:val="18"/>
                <w:lang w:val="de-DE"/>
              </w:rPr>
              <w:t>Ratfishes nei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de-DE"/>
              </w:rPr>
            </w:pPr>
            <w:r>
              <w:rPr>
                <w:rFonts w:cs="Arial" w:ascii="Arial" w:hAnsi="Arial"/>
                <w:i/>
                <w:iCs/>
                <w:sz w:val="18"/>
                <w:lang w:val="de-DE"/>
              </w:rPr>
              <w:t>Hydrolag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Chimaera monstrosa</w:t>
            </w:r>
            <w:r>
              <w:rPr>
                <w:rFonts w:cs="Arial" w:ascii="Arial" w:hAnsi="Arial"/>
                <w:sz w:val="18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Lepidop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comber scombrus</w:t>
            </w:r>
            <w:r>
              <w:rPr>
                <w:rFonts w:cs="Arial" w:ascii="Arial" w:hAnsi="Arial"/>
                <w:sz w:val="18"/>
              </w:rPr>
              <w:t xml:space="preserve"> Spitz et al.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ilver scabbardfish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Lepidopus caudat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Scomber scombrus</w:t>
            </w:r>
            <w:r>
              <w:rPr>
                <w:rFonts w:cs="Arial" w:ascii="Arial" w:hAnsi="Arial"/>
                <w:sz w:val="18"/>
              </w:rPr>
              <w:t xml:space="preserve"> Spitz et al.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egrim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Lepidorhombus whiffiagon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1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ndy ra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Leucoraja circular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Leucoraja naevus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hagreen ra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Leucoraja fullonic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Leucoraja naevus</w:t>
            </w:r>
            <w:r>
              <w:rPr>
                <w:rFonts w:cs="Arial" w:ascii="Arial" w:hAnsi="Arial"/>
                <w:sz w:val="18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uckoo ra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Leucoraja naev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Anglerfish nei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Lophi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3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  <w:t>Merluccius merlucci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lackbellied angle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Lophius budegass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3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  <w:t>Merluccius merlucci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Monk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Lophius piscatori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3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  <w:t>Merluccius merlucci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Whiting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Merlangius merlang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3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European hak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Merluccius merlucci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3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anish ling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Molva macrophthalm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3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Merlangius merlang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.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Ling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Molva molv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Pollachius pollachius</w:t>
            </w:r>
            <w:r>
              <w:rPr>
                <w:rFonts w:cs="Arial" w:ascii="Arial" w:hAnsi="Arial"/>
                <w:sz w:val="18"/>
              </w:rPr>
              <w:t xml:space="preserve"> Spitz et al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moothhound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Mustel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6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highlight w:val="yellow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Scyliorhinus canicula</w:t>
            </w:r>
            <w:r>
              <w:rPr>
                <w:rFonts w:cs="Arial" w:ascii="Arial" w:hAnsi="Arial"/>
                <w:sz w:val="18"/>
              </w:rPr>
              <w:t xml:space="preserve"> Spitz et al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mon eagle ra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Myliobatis aquil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Leucoraja naevus</w:t>
            </w:r>
            <w:r>
              <w:rPr>
                <w:rFonts w:cs="Arial" w:ascii="Arial" w:hAnsi="Arial"/>
                <w:sz w:val="18"/>
              </w:rPr>
              <w:t xml:space="preserve"> Spitz et al.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lackspot seabream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Pagellus bogaraveo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Pagellus acarne</w:t>
            </w:r>
            <w:r>
              <w:rPr>
                <w:rFonts w:cs="Arial" w:ascii="Arial" w:hAnsi="Arial"/>
                <w:sz w:val="18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ed porg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Pagrus pagr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Spondyliosma cantharus</w:t>
            </w:r>
            <w:r>
              <w:rPr>
                <w:rFonts w:cs="Arial" w:ascii="Arial" w:hAnsi="Arial"/>
                <w:sz w:val="18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European flounde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Platichthys fles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2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Scaling method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uropean plaic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Pleuronectes platess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8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llack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Pollachius pollachi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ithe(=Pollock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Pollachius viren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Pollachius pollachius</w:t>
            </w:r>
            <w:r>
              <w:rPr>
                <w:rFonts w:cs="Arial" w:ascii="Arial" w:hAnsi="Arial"/>
                <w:sz w:val="18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Wreckfish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Polyprion american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Dicentrarchus labrax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rbot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Psetta maxim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olidae Spitz et al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ornback ra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Raja clavat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Leucoraja naevus</w:t>
            </w:r>
            <w:r>
              <w:rPr>
                <w:rFonts w:cs="Arial" w:ascii="Arial" w:hAnsi="Arial"/>
                <w:sz w:val="18"/>
              </w:rPr>
              <w:t xml:space="preserve"> Spitz et al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mall-eyed ra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Raja microocellat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Leucoraja naevus</w:t>
            </w:r>
            <w:r>
              <w:rPr>
                <w:rFonts w:cs="Arial" w:ascii="Arial" w:hAnsi="Arial"/>
                <w:sz w:val="18"/>
              </w:rPr>
              <w:t xml:space="preserve"> Spitz et al.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potted ra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Raja montagui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Leucoraja naevus</w:t>
            </w:r>
            <w:r>
              <w:rPr>
                <w:rFonts w:cs="Arial" w:ascii="Arial" w:hAnsi="Arial"/>
                <w:sz w:val="18"/>
              </w:rPr>
              <w:t xml:space="preserve"> Spitz et al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Undulate ra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Raja undulat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Leucoraja naevus</w:t>
            </w:r>
            <w:r>
              <w:rPr>
                <w:rFonts w:cs="Arial" w:ascii="Arial" w:hAnsi="Arial"/>
                <w:sz w:val="18"/>
              </w:rPr>
              <w:t xml:space="preserve"> Spitz et al.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ays and skates nei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Rajida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Leucoraja naevus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rill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cophthalmus rhomb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6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 xml:space="preserve">Solidae Spitz et al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lack scorpionfish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corpaena porc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1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corpaenidae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ed scorpionfish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Scorpaena scrof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1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corpaenidae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de-DE"/>
              </w:rPr>
            </w:pPr>
            <w:r>
              <w:rPr>
                <w:rFonts w:cs="Arial" w:ascii="Arial" w:hAnsi="Arial"/>
                <w:sz w:val="18"/>
                <w:lang w:val="de-DE"/>
              </w:rPr>
              <w:t>Nursehound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de-DE"/>
              </w:rPr>
            </w:pPr>
            <w:r>
              <w:rPr>
                <w:rFonts w:cs="Arial" w:ascii="Arial" w:hAnsi="Arial"/>
                <w:i/>
                <w:iCs/>
                <w:sz w:val="18"/>
                <w:lang w:val="de-DE"/>
              </w:rPr>
              <w:t>Scyliorhinus stellar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Scyliorhinus canicula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tlantic redfish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ebaste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92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Helicolenus dactylopter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Gilthead seabream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parus aurat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8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 xml:space="preserve">Sparidae Spitz et al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ogfish sharks nei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Squalida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Scyliorhinus canicula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icked dogfish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Squalus acanthia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Scyliorhinus canicula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ngelshark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Squatina squati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Scyliorhinus canicula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arbled electric ra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Torpedo marmorat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Lecoraja naevus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Trachyscorpi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2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Helicolenus dactylopterus</w:t>
            </w:r>
            <w:r>
              <w:rPr>
                <w:rFonts w:cs="Arial" w:ascii="Arial" w:hAnsi="Arial"/>
                <w:sz w:val="18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rums nei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Umbri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Dicentrarchus labrax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Canary drum (=Baardman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Umbrina canarien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6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Dicentrarchus labrax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de-DE"/>
              </w:rPr>
            </w:pPr>
            <w:r>
              <w:rPr>
                <w:rFonts w:cs="Arial" w:ascii="Arial" w:hAnsi="Arial"/>
                <w:sz w:val="18"/>
                <w:lang w:val="de-DE"/>
              </w:rPr>
              <w:t>John dor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de-DE"/>
              </w:rPr>
            </w:pPr>
            <w:r>
              <w:rPr>
                <w:rFonts w:cs="Arial" w:ascii="Arial" w:hAnsi="Arial"/>
                <w:i/>
                <w:iCs/>
                <w:sz w:val="18"/>
                <w:lang w:val="de-DE"/>
              </w:rPr>
              <w:t>Zeus fabe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de-DE"/>
              </w:rPr>
            </w:pPr>
            <w:r>
              <w:rPr>
                <w:rFonts w:cs="Arial" w:ascii="Arial" w:hAnsi="Arial"/>
                <w:sz w:val="18"/>
                <w:lang w:val="de-DE"/>
              </w:rPr>
              <w:t>Dem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Pagellus acarne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s. clams, cockle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Bivalvi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31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caling method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Callist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1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caling method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mooth callist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Callista chion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1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caling method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dible crab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Cancer pagur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6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capoda brachyurans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Green crab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Carcinus maena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Necora puber</w:t>
            </w:r>
            <w:r>
              <w:rPr>
                <w:rFonts w:cs="Arial" w:ascii="Arial" w:hAnsi="Arial"/>
                <w:sz w:val="18"/>
                <w:lang w:val="en-GB"/>
              </w:rPr>
              <w:t xml:space="preserve"> Spitz et al.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ephalopods nei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Cephalopod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6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Sepia officinalis</w:t>
            </w:r>
            <w:r>
              <w:rPr>
                <w:rFonts w:cs="Arial" w:ascii="Arial" w:hAnsi="Arial"/>
                <w:sz w:val="18"/>
                <w:lang w:val="en-GB"/>
              </w:rPr>
              <w:t xml:space="preserve"> Spitz et al.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ckle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Cerastoderm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1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Scaling method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mon edible cockl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Cerastoderma edul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1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Scaling method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rangon shrimps nei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Crangon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Palaemon longirostris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mmon shrimp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Crangon crangon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Palaemon longirostris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acific cupped oyste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Crassostrea giga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3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caling method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Horned and musky octopuse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Eledon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Horned octop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Eledone cirrhos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4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raylets, squat lobster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Galatheida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Necora puber</w:t>
            </w:r>
            <w:r>
              <w:rPr>
                <w:rFonts w:cs="Arial" w:ascii="Arial" w:hAnsi="Arial"/>
                <w:sz w:val="18"/>
                <w:lang w:val="en-GB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og cockl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Glycymeris glycymer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31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 xml:space="preserve">Scaling method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European lobste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Homarus gammar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caling method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shore squids nei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Loliginida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Maj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6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capoda brachyurans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nous spider crab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Maja squinado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6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capoda brachyurans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European mussel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Mytil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caling method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Velvet swimcrab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Necora pube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6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.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orway lobste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Nephrops norvegic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Necora puber</w:t>
            </w:r>
            <w:r>
              <w:rPr>
                <w:rFonts w:cs="Arial" w:ascii="Arial" w:hAnsi="Arial"/>
                <w:sz w:val="18"/>
                <w:lang w:val="en-GB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Octopuses nei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Octop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en-GB"/>
              </w:rPr>
              <w:t>4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Eledone cirrhosa</w:t>
            </w:r>
            <w:r>
              <w:rPr>
                <w:rFonts w:cs="Arial" w:ascii="Arial" w:hAnsi="Arial"/>
                <w:sz w:val="18"/>
                <w:lang w:val="en-GB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mon octop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Octopus vulgar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en-GB"/>
              </w:rPr>
              <w:t>4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Eledone cirrhosa</w:t>
            </w:r>
            <w:r>
              <w:rPr>
                <w:rFonts w:cs="Arial" w:ascii="Arial" w:hAnsi="Arial"/>
                <w:sz w:val="18"/>
                <w:lang w:val="en-GB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uropean flat oyste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Ostrea edul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3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 xml:space="preserve">Scaling method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lta prawn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Palaemon longirostr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awn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Palaemon serrat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Palaemon longirostris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mon spiny lobste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Palinurus elepha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caling method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ink spiny lobste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Palinurus mauritanic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6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caling method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eepwater rose shrimp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Parapenaeus longirostr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Palaemon longirostris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mon scallop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Pecten maxim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caling method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Grooved carpet shell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Ruditapes decussat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3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caling method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Japanese carpet shell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Ruditapes philippinarum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3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caling method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legant cuttlefish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Sepia elegan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6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Sepia officinalis</w:t>
            </w:r>
            <w:r>
              <w:rPr>
                <w:rFonts w:cs="Arial" w:ascii="Arial" w:hAnsi="Arial"/>
                <w:sz w:val="18"/>
                <w:lang w:val="en-GB"/>
              </w:rPr>
              <w:t xml:space="preserve"> Spitz et al.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mon cuttlefish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Sepia officinal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8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ink cuttlefish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Sepia orbignya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6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Sepia officinalis</w:t>
            </w:r>
            <w:r>
              <w:rPr>
                <w:rFonts w:cs="Arial" w:ascii="Arial" w:hAnsi="Arial"/>
                <w:sz w:val="18"/>
                <w:lang w:val="en-GB"/>
              </w:rPr>
              <w:t xml:space="preserve"> Spitz et al.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urf clams nei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Spisul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31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 xml:space="preserve">Scaling method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Mis. tellin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Telli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31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caling method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Todarop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Lesser flying squid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Todaropsis eblana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Venerup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31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 xml:space="preserve">Scaling method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Ven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35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caling method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arty ven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Venus verrucos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Invertebrat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35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caling method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Threshe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Alopias vulpin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l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comber scombr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Bram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l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rangidae Spitz et al 2010   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tlantic pomfret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Brama bram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l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rangidae Spitz et al 2010   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Katsuwon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el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comber scombr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kipjack tu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Katsuwonus pelam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el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comber scombr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Lam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l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Scomber scombrus</w:t>
            </w:r>
            <w:r>
              <w:rPr>
                <w:rFonts w:cs="Arial" w:ascii="Arial" w:hAnsi="Arial"/>
                <w:sz w:val="18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rbeagl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Lamna nas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l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Scomber scombrus</w:t>
            </w:r>
            <w:r>
              <w:rPr>
                <w:rFonts w:cs="Arial" w:ascii="Arial" w:hAnsi="Arial"/>
                <w:sz w:val="18"/>
                <w:lang w:val="en-GB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Petromyzon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el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Scomber scombrus</w:t>
            </w:r>
            <w:r>
              <w:rPr>
                <w:rFonts w:cs="Arial" w:ascii="Arial" w:hAnsi="Arial"/>
                <w:sz w:val="18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a lampre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Petromyzon marin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l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comber scombr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Prionac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l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Scomber scombrus</w:t>
            </w:r>
            <w:r>
              <w:rPr>
                <w:rFonts w:cs="Arial" w:ascii="Arial" w:hAnsi="Arial"/>
                <w:sz w:val="18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lue shark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Prionace glauc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el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Scomber scombrus</w:t>
            </w:r>
            <w:r>
              <w:rPr>
                <w:rFonts w:cs="Arial" w:ascii="Arial" w:hAnsi="Arial"/>
                <w:sz w:val="18"/>
                <w:lang w:val="en-GB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tlantic salmon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Salmo sala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l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2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Dicentrarchus labrax</w:t>
            </w:r>
            <w:r>
              <w:rPr>
                <w:rFonts w:cs="Arial" w:ascii="Arial" w:hAnsi="Arial"/>
                <w:sz w:val="18"/>
              </w:rPr>
              <w:t xml:space="preserve"> + 20% Spitz et al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tlantic bonito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Sarda sard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el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comber scombr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tlantic white marlin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Tetrapturus albid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l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2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rciformes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Albacor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Thunnus alalung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el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comber scombr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Bigeye tu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Thunnus obes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l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Scomber scombrus</w:t>
            </w:r>
            <w:r>
              <w:rPr>
                <w:rFonts w:cs="Arial" w:ascii="Arial" w:hAnsi="Arial"/>
                <w:sz w:val="18"/>
                <w:lang w:val="en-GB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tlantic bluefin tu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Thunnus thynn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l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comber scombr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Xiphia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el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comber scombr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wordfish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Xiphias gladi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elPisc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comber scombr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Veined squid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Loligo forbesi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46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European squid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Loligo vulgar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48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quids nei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Ommastrephida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43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ephalopodes Spitz et al 2010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waite shad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Alosa fallax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10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caling method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Greater atlantic argentin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Argentina sil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1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Argentina sphyraena</w:t>
            </w:r>
            <w:r>
              <w:rPr>
                <w:rFonts w:cs="Arial" w:ascii="Arial" w:hAnsi="Arial"/>
                <w:sz w:val="18"/>
              </w:rPr>
              <w:t xml:space="preserve"> 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gentin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Argentina sphyrae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61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Garfish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Belone belon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62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Clupe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2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tlantic herring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Clupea hareng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2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nchovie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Engraul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8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uropean anchov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Engraulis encrasicol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8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Micromesisti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lue whiting(=Poutassou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Micromesistius poutassou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44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European smelt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de-DE"/>
              </w:rPr>
            </w:pPr>
            <w:r>
              <w:rPr>
                <w:rFonts w:cs="Arial" w:ascii="Arial" w:hAnsi="Arial"/>
                <w:i/>
                <w:iCs/>
                <w:sz w:val="18"/>
                <w:lang w:val="de-DE"/>
              </w:rPr>
              <w:t>Osmerus eperlan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de-DE"/>
              </w:rPr>
            </w:pPr>
            <w:r>
              <w:rPr>
                <w:rFonts w:cs="Arial" w:ascii="Arial" w:hAnsi="Arial"/>
                <w:sz w:val="18"/>
                <w:lang w:val="de-DE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2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 xml:space="preserve">Scaling method 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ardin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uropean pilchard(=Sardine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Sardina pilchard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87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tlantic chub mackerel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comber colia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comber scombr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Chub mackerel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comber japonic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comber scombr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Atlantic mackerel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comber scombr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79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Caribbean king mackerel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comberesox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8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European sprat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Sprattus spratt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65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Mediterranean horse mackerel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Trachurus mediterrane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6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Trachurus trachurus</w:t>
            </w:r>
            <w:r>
              <w:rPr>
                <w:rFonts w:cs="Arial" w:ascii="Arial" w:hAnsi="Arial"/>
                <w:sz w:val="18"/>
                <w:lang w:val="nl-NL"/>
              </w:rPr>
              <w:t xml:space="preserve"> Spitz et al. 2010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Atlantic horse mackerel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Trachurus trachur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lanktivor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600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Spitz et al 2010</w:t>
            </w:r>
          </w:p>
        </w:tc>
      </w:tr>
    </w:tbl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ferences</w:t>
      </w:r>
    </w:p>
    <w:p>
      <w:pPr>
        <w:pStyle w:val="Normal"/>
        <w:ind w:left="709" w:hanging="709"/>
        <w:rPr/>
      </w:pPr>
      <w:r>
        <w:rPr/>
        <w:t>Dorosz Ph (1992) Table des calories.</w:t>
      </w:r>
    </w:p>
    <w:p>
      <w:pPr>
        <w:pStyle w:val="Normal"/>
        <w:ind w:left="709" w:hanging="709"/>
        <w:rPr>
          <w:lang w:val="en-GB"/>
        </w:rPr>
      </w:pPr>
      <w:r>
        <w:rPr>
          <w:lang w:val="en-GB"/>
        </w:rPr>
        <w:t xml:space="preserve">Spitz J, Mourocq E, Schoen V, Ridoux V (2010) Proximate composition and energy content of forage species from the Bay of Biscay: high- or low-quality food? ICES Journal of Marine Science 67: 909-915. </w:t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15:48:00Z</dcterms:created>
  <dc:creator>vtrenkel</dc:creator>
  <dc:description/>
  <cp:keywords/>
  <dc:language>en-US</dc:language>
  <cp:lastModifiedBy>plorance</cp:lastModifiedBy>
  <dcterms:modified xsi:type="dcterms:W3CDTF">2013-06-04T16:17:00Z</dcterms:modified>
  <cp:revision>32</cp:revision>
  <dc:subject/>
  <dc:title>English 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